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A6051" w14:textId="467E3F57" w:rsidR="006B40FC" w:rsidRPr="00905A81" w:rsidRDefault="006B40FC" w:rsidP="006B40FC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S9</w:t>
      </w:r>
      <w:r>
        <w:rPr>
          <w:rFonts w:ascii="Arial" w:hAnsi="Arial" w:cs="Arial"/>
        </w:rPr>
        <w:t xml:space="preserve"> Table</w:t>
      </w:r>
      <w:bookmarkStart w:id="0" w:name="_GoBack"/>
      <w:bookmarkEnd w:id="0"/>
      <w:r>
        <w:rPr>
          <w:rFonts w:ascii="Arial" w:hAnsi="Arial" w:cs="Arial"/>
        </w:rPr>
        <w:t>.</w:t>
      </w:r>
    </w:p>
    <w:p w14:paraId="535DC0CB" w14:textId="77777777" w:rsidR="006B40FC" w:rsidRPr="00905A81" w:rsidRDefault="006B40FC" w:rsidP="006B40F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276"/>
        <w:gridCol w:w="1417"/>
        <w:gridCol w:w="1276"/>
        <w:gridCol w:w="1417"/>
      </w:tblGrid>
      <w:tr w:rsidR="006B40FC" w:rsidRPr="00905A81" w14:paraId="114F9069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BA1385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8BC51C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Target </w:t>
            </w:r>
            <w:proofErr w:type="spellStart"/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miR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159D50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Median survival </w:t>
            </w:r>
          </w:p>
          <w:p w14:paraId="3C40CD3F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0EB2CB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EDE578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P-value </w:t>
            </w:r>
          </w:p>
          <w:p w14:paraId="5C89109F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6B40FC" w:rsidRPr="00905A81" w14:paraId="07443CF3" w14:textId="77777777" w:rsidTr="00A2617D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63CE28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E8AF57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9BA281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 xml:space="preserve">High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B5F91E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3922CDF7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6B40FC" w:rsidRPr="00905A81" w14:paraId="4BF767AE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E2DCF0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B cell lymphom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42D8E7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Lymph no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87D71B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5401B1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7D1F02A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6B40FC" w:rsidRPr="00905A81" w14:paraId="393A710C" w14:textId="77777777" w:rsidTr="00A2617D">
        <w:tblPrEx>
          <w:tblBorders>
            <w:top w:val="none" w:sz="0" w:space="0" w:color="auto"/>
          </w:tblBorders>
        </w:tblPrEx>
        <w:trPr>
          <w:trHeight w:hRule="exact" w:val="227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5151C1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BA4742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cfa-miR-1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4C8969" w14:textId="77777777" w:rsidR="006B40FC" w:rsidRPr="00905A81" w:rsidRDefault="006B40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600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408A91" w14:textId="77777777" w:rsidR="006B40FC" w:rsidRPr="00905A81" w:rsidRDefault="006B40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246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109540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0.0386</w:t>
            </w:r>
          </w:p>
        </w:tc>
      </w:tr>
      <w:tr w:rsidR="006B40FC" w:rsidRPr="00905A81" w14:paraId="7AB8626A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0FA710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88D226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lasm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F2E4A2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39D2D2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659B66E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6B40FC" w:rsidRPr="00905A81" w14:paraId="0DE1722C" w14:textId="77777777" w:rsidTr="00A2617D">
        <w:tblPrEx>
          <w:tblBorders>
            <w:top w:val="none" w:sz="0" w:space="0" w:color="auto"/>
          </w:tblBorders>
        </w:tblPrEx>
        <w:trPr>
          <w:trHeight w:hRule="exact" w:val="227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A46F27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48DB59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cfa-miR-181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13B74D" w14:textId="77777777" w:rsidR="006B40FC" w:rsidRPr="00905A81" w:rsidRDefault="006B40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439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6BFA3B" w14:textId="77777777" w:rsidR="006B40FC" w:rsidRPr="00905A81" w:rsidRDefault="006B40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*Undefine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6BB3E7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0.0457</w:t>
            </w:r>
          </w:p>
        </w:tc>
      </w:tr>
      <w:tr w:rsidR="006B40FC" w:rsidRPr="00905A81" w14:paraId="6B01EF3D" w14:textId="77777777" w:rsidTr="00A2617D">
        <w:tblPrEx>
          <w:tblBorders>
            <w:top w:val="none" w:sz="0" w:space="0" w:color="auto"/>
          </w:tblBorders>
        </w:tblPrEx>
        <w:trPr>
          <w:trHeight w:hRule="exact" w:val="227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E5BFE1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FECF90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cfa-miR-2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6DA353" w14:textId="77777777" w:rsidR="006B40FC" w:rsidRPr="00905A81" w:rsidRDefault="006B40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439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1F8317" w14:textId="77777777" w:rsidR="006B40FC" w:rsidRPr="00905A81" w:rsidRDefault="006B40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10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F4DE53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0.0349</w:t>
            </w:r>
          </w:p>
        </w:tc>
      </w:tr>
      <w:tr w:rsidR="006B40FC" w:rsidRPr="00905A81" w14:paraId="56B52A49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43F63D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T cell lymphoma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4A5E65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Lymph node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14398A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40404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F00586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310CDD5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</w:p>
        </w:tc>
      </w:tr>
      <w:tr w:rsidR="006B40FC" w:rsidRPr="00905A81" w14:paraId="78E842D4" w14:textId="77777777" w:rsidTr="00A2617D">
        <w:trPr>
          <w:trHeight w:hRule="exact" w:val="227"/>
        </w:trPr>
        <w:tc>
          <w:tcPr>
            <w:tcW w:w="1526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241E6A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AFB7EE" w14:textId="77777777" w:rsidR="006B40FC" w:rsidRPr="00905A81" w:rsidRDefault="006B40FC" w:rsidP="00A2617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cfa-miR-222</w:t>
            </w:r>
          </w:p>
        </w:tc>
        <w:tc>
          <w:tcPr>
            <w:tcW w:w="1417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2FDCD6" w14:textId="77777777" w:rsidR="006B40FC" w:rsidRPr="00905A81" w:rsidRDefault="006B40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188</w:t>
            </w:r>
          </w:p>
        </w:tc>
        <w:tc>
          <w:tcPr>
            <w:tcW w:w="1276" w:type="dxa"/>
            <w:tcBorders>
              <w:top w:val="single" w:sz="8" w:space="0" w:color="40404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37BA23" w14:textId="77777777" w:rsidR="006B40FC" w:rsidRPr="00905A81" w:rsidRDefault="006B40FC" w:rsidP="00A2617D">
            <w:pPr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kern w:val="1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91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EC939F" w14:textId="77777777" w:rsidR="006B40FC" w:rsidRPr="00905A81" w:rsidRDefault="006B40FC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EastAsia" w:hAnsi="Arial" w:cs="Arial"/>
                <w:sz w:val="22"/>
                <w:szCs w:val="22"/>
              </w:rPr>
            </w:pPr>
            <w:r w:rsidRPr="00905A81">
              <w:rPr>
                <w:rFonts w:ascii="Arial" w:eastAsiaTheme="minorEastAsia" w:hAnsi="Arial" w:cs="Arial"/>
                <w:sz w:val="16"/>
                <w:szCs w:val="16"/>
              </w:rPr>
              <w:t>0.0216</w:t>
            </w:r>
          </w:p>
        </w:tc>
      </w:tr>
    </w:tbl>
    <w:p w14:paraId="0158B9D4" w14:textId="77777777" w:rsidR="006B40FC" w:rsidRPr="00905A81" w:rsidRDefault="006B40FC" w:rsidP="006B40FC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 w:rsidRPr="00905A81">
        <w:rPr>
          <w:rFonts w:ascii="Arial" w:hAnsi="Arial" w:cs="Arial"/>
          <w:sz w:val="16"/>
          <w:szCs w:val="16"/>
        </w:rPr>
        <w:t>*Survival exceeded 50% at the longest time point, therefore median survival could not be computed.</w:t>
      </w:r>
    </w:p>
    <w:p w14:paraId="3C034CBC" w14:textId="77777777" w:rsidR="00F669DC" w:rsidRDefault="006B40FC"/>
    <w:sectPr w:rsidR="00F669DC" w:rsidSect="00F91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FC"/>
    <w:rsid w:val="000650C8"/>
    <w:rsid w:val="001D58C3"/>
    <w:rsid w:val="0045665C"/>
    <w:rsid w:val="004A0ED8"/>
    <w:rsid w:val="005011E2"/>
    <w:rsid w:val="006B40FC"/>
    <w:rsid w:val="00705861"/>
    <w:rsid w:val="008A0EBB"/>
    <w:rsid w:val="00A47A1A"/>
    <w:rsid w:val="00A8578D"/>
    <w:rsid w:val="00F8107F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0D8BE"/>
  <w14:defaultImageDpi w14:val="32767"/>
  <w15:chartTrackingRefBased/>
  <w15:docId w15:val="{FDED527D-6090-3A45-A0C2-06E1801ED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40F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rren Wood</dc:creator>
  <cp:keywords/>
  <dc:description/>
  <cp:lastModifiedBy>Robert Darren Wood</cp:lastModifiedBy>
  <cp:revision>1</cp:revision>
  <dcterms:created xsi:type="dcterms:W3CDTF">2019-11-27T20:49:00Z</dcterms:created>
  <dcterms:modified xsi:type="dcterms:W3CDTF">2019-11-27T20:49:00Z</dcterms:modified>
</cp:coreProperties>
</file>